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468B4" w14:textId="77777777" w:rsidR="000D7586" w:rsidRPr="0032355E" w:rsidRDefault="000D7586" w:rsidP="000D7586">
      <w:pPr>
        <w:rPr>
          <w:rFonts w:ascii="Arial" w:hAnsi="Arial" w:cs="Arial"/>
          <w:b/>
        </w:rPr>
      </w:pPr>
      <w:r w:rsidRPr="0032355E">
        <w:rPr>
          <w:rFonts w:ascii="Arial" w:hAnsi="Arial" w:cs="Arial"/>
          <w:b/>
        </w:rPr>
        <w:t>Supplemental Tables and Figure</w:t>
      </w:r>
    </w:p>
    <w:p w14:paraId="7A61AD82" w14:textId="77777777" w:rsidR="000D7586" w:rsidRPr="0032355E" w:rsidRDefault="000D7586" w:rsidP="000D7586">
      <w:pPr>
        <w:rPr>
          <w:rFonts w:ascii="Arial" w:hAnsi="Arial" w:cs="Arial"/>
          <w:b/>
        </w:rPr>
      </w:pPr>
      <w:r w:rsidRPr="0032355E">
        <w:rPr>
          <w:rFonts w:ascii="Arial" w:hAnsi="Arial" w:cs="Arial"/>
          <w:b/>
        </w:rPr>
        <w:t>Supplemental Figure 1</w:t>
      </w:r>
      <w:r>
        <w:rPr>
          <w:rFonts w:ascii="Arial" w:hAnsi="Arial" w:cs="Arial"/>
          <w:b/>
        </w:rPr>
        <w:t>. Qiagen CLC Genomics Workbench Settings</w:t>
      </w:r>
    </w:p>
    <w:p w14:paraId="104A588E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>QUALITY TRIMMING</w:t>
      </w:r>
    </w:p>
    <w:p w14:paraId="0F33EAA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Quality trim = Yes</w:t>
      </w:r>
    </w:p>
    <w:p w14:paraId="55BE8CF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Quality limit = 0.05</w:t>
      </w:r>
    </w:p>
    <w:p w14:paraId="0A32E0B0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Ambiguous trim = Yes</w:t>
      </w:r>
    </w:p>
    <w:p w14:paraId="5CE26434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Ambiguous limit = 2</w:t>
      </w:r>
    </w:p>
    <w:p w14:paraId="742AF56E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Trim adapter list = Apex Adapter Trim List</w:t>
      </w:r>
    </w:p>
    <w:p w14:paraId="2F16754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Automatic read-through adapter trimming = Yes</w:t>
      </w:r>
    </w:p>
    <w:p w14:paraId="0B9EB3AA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Use </w:t>
      </w:r>
      <w:proofErr w:type="spellStart"/>
      <w:r w:rsidRPr="0032355E">
        <w:rPr>
          <w:rFonts w:ascii="Arial" w:hAnsi="Arial" w:cs="Arial"/>
        </w:rPr>
        <w:t>colorspace</w:t>
      </w:r>
      <w:proofErr w:type="spellEnd"/>
      <w:r w:rsidRPr="0032355E">
        <w:rPr>
          <w:rFonts w:ascii="Arial" w:hAnsi="Arial" w:cs="Arial"/>
        </w:rPr>
        <w:t xml:space="preserve"> = No</w:t>
      </w:r>
    </w:p>
    <w:p w14:paraId="625F2612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move 5' terminal nucleotides = No</w:t>
      </w:r>
    </w:p>
    <w:p w14:paraId="77446BE9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move 3' terminal nucleotides = No</w:t>
      </w:r>
    </w:p>
    <w:p w14:paraId="16ECAEA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Discard short reads = Yes</w:t>
      </w:r>
    </w:p>
    <w:p w14:paraId="10F4EA74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nimum number of nucleotides in reads = 75</w:t>
      </w:r>
    </w:p>
    <w:p w14:paraId="1ED316F2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Discard long reads = No</w:t>
      </w:r>
    </w:p>
    <w:p w14:paraId="2323FB3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Save discarded sequences = No</w:t>
      </w:r>
    </w:p>
    <w:p w14:paraId="366A04EA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Save broken pairs = No</w:t>
      </w:r>
    </w:p>
    <w:p w14:paraId="1C4B4FDD" w14:textId="77777777" w:rsidR="000D7586" w:rsidRPr="0032355E" w:rsidRDefault="000D7586" w:rsidP="000D7586">
      <w:pPr>
        <w:rPr>
          <w:rFonts w:ascii="Arial" w:hAnsi="Arial" w:cs="Arial"/>
        </w:rPr>
      </w:pPr>
    </w:p>
    <w:p w14:paraId="1043965F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>SPLITTING</w:t>
      </w:r>
    </w:p>
    <w:p w14:paraId="0BEC8020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SIST3.1.pl</w:t>
      </w:r>
    </w:p>
    <w:p w14:paraId="0AFBF54A" w14:textId="77777777" w:rsidR="000D7586" w:rsidRPr="0032355E" w:rsidRDefault="000D7586" w:rsidP="000D7586">
      <w:pPr>
        <w:rPr>
          <w:rFonts w:ascii="Arial" w:hAnsi="Arial" w:cs="Arial"/>
        </w:rPr>
      </w:pPr>
    </w:p>
    <w:p w14:paraId="7EFDCB0E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>ALIGNMENT</w:t>
      </w:r>
    </w:p>
    <w:p w14:paraId="6963DA9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ferences = Homo sapiens (hg19) sequence</w:t>
      </w:r>
    </w:p>
    <w:p w14:paraId="36C67CB2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asking mode = No masking</w:t>
      </w:r>
    </w:p>
    <w:p w14:paraId="77AA9353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atch score = 1</w:t>
      </w:r>
    </w:p>
    <w:p w14:paraId="65E2CF1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smatch cost = 2</w:t>
      </w:r>
    </w:p>
    <w:p w14:paraId="49305E0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Cost of insertions and deletions = Linear gap cost</w:t>
      </w:r>
    </w:p>
    <w:p w14:paraId="5F94323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Insertion cost = 3</w:t>
      </w:r>
    </w:p>
    <w:p w14:paraId="53577BF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Deletion cost = 3</w:t>
      </w:r>
    </w:p>
    <w:p w14:paraId="5E3B829A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Length fraction = 0.75</w:t>
      </w:r>
    </w:p>
    <w:p w14:paraId="2C0E3FEA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Similarity fraction = 0.9</w:t>
      </w:r>
    </w:p>
    <w:p w14:paraId="39B6B20D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Global alignment = No</w:t>
      </w:r>
    </w:p>
    <w:p w14:paraId="30D95F7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Auto-detect paired distances = Yes</w:t>
      </w:r>
    </w:p>
    <w:p w14:paraId="1E30EBD2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Non-specific match handling = Ignore</w:t>
      </w:r>
    </w:p>
    <w:p w14:paraId="55D38D9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Output mode = Create stand-alone read mappings</w:t>
      </w:r>
    </w:p>
    <w:p w14:paraId="2FEC8DF6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Create report = Yes</w:t>
      </w:r>
    </w:p>
    <w:p w14:paraId="210EEC9D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Collect un-mapped reads = No</w:t>
      </w:r>
    </w:p>
    <w:p w14:paraId="5497F922" w14:textId="77777777" w:rsidR="000D7586" w:rsidRPr="0032355E" w:rsidRDefault="000D7586" w:rsidP="000D7586">
      <w:pPr>
        <w:rPr>
          <w:rFonts w:ascii="Arial" w:hAnsi="Arial" w:cs="Arial"/>
        </w:rPr>
      </w:pPr>
    </w:p>
    <w:p w14:paraId="653D6CBC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>LOCAL REALIGNMENT</w:t>
      </w:r>
    </w:p>
    <w:p w14:paraId="00814AE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align unaligned ends = Yes</w:t>
      </w:r>
    </w:p>
    <w:p w14:paraId="7B235B41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ulti-pass realignment = 3</w:t>
      </w:r>
    </w:p>
    <w:p w14:paraId="1670B691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Guidance-variant track = Not set</w:t>
      </w:r>
    </w:p>
    <w:p w14:paraId="7D18918B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aximum guidance-variant length = 200</w:t>
      </w:r>
    </w:p>
    <w:p w14:paraId="32947C8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Output mode = Create stand-alone read mappings</w:t>
      </w:r>
    </w:p>
    <w:p w14:paraId="057A2AC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Output track of realigned regions = No</w:t>
      </w:r>
    </w:p>
    <w:p w14:paraId="3AC7BEB4" w14:textId="77777777" w:rsidR="000D7586" w:rsidRPr="0032355E" w:rsidRDefault="000D7586" w:rsidP="000D7586">
      <w:pPr>
        <w:rPr>
          <w:rFonts w:ascii="Arial" w:hAnsi="Arial" w:cs="Arial"/>
        </w:rPr>
      </w:pPr>
    </w:p>
    <w:p w14:paraId="1BEBD1E4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lastRenderedPageBreak/>
        <w:t>BASIC VARIANT DETECTION</w:t>
      </w:r>
    </w:p>
    <w:p w14:paraId="40DFCAC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Ploidy = 2</w:t>
      </w:r>
    </w:p>
    <w:p w14:paraId="647321E9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Ignore positions with coverage above = 50,000,000</w:t>
      </w:r>
    </w:p>
    <w:p w14:paraId="2FE8DDE2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strict calling to target regions = </w:t>
      </w:r>
    </w:p>
    <w:p w14:paraId="1394F2B5" w14:textId="77777777" w:rsidR="000D7586" w:rsidRPr="0032355E" w:rsidRDefault="000D7586" w:rsidP="000D7586">
      <w:pPr>
        <w:rPr>
          <w:rFonts w:ascii="Arial" w:hAnsi="Arial" w:cs="Arial"/>
        </w:rPr>
      </w:pPr>
    </w:p>
    <w:p w14:paraId="542FC7CB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>SEQC23_amplicons_primers_removed_BED</w:t>
      </w:r>
    </w:p>
    <w:p w14:paraId="48109FDF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Ignore broken pairs = No</w:t>
      </w:r>
    </w:p>
    <w:p w14:paraId="40D201C8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Ignore non-specific matches = Reads</w:t>
      </w:r>
    </w:p>
    <w:p w14:paraId="539B325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nimum coverage = 10,000</w:t>
      </w:r>
    </w:p>
    <w:p w14:paraId="03E727E6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nimum count = 5 for NT, 1 for IS</w:t>
      </w:r>
    </w:p>
    <w:p w14:paraId="55F2526F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nimum frequency (%) = 0.001</w:t>
      </w:r>
    </w:p>
    <w:p w14:paraId="4C5148C9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Base quality filter = Yes</w:t>
      </w:r>
    </w:p>
    <w:p w14:paraId="6562266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Neighborhood radius = 5</w:t>
      </w:r>
    </w:p>
    <w:p w14:paraId="0168200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nimum central quality = 20</w:t>
      </w:r>
    </w:p>
    <w:p w14:paraId="12A16185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Minimum neighborhood quality = 15</w:t>
      </w:r>
    </w:p>
    <w:p w14:paraId="5426EEE7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ad direction filter = No</w:t>
      </w:r>
    </w:p>
    <w:p w14:paraId="74A7F31D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lative read direction filter = No</w:t>
      </w:r>
    </w:p>
    <w:p w14:paraId="6A2683F0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ad position filter = No</w:t>
      </w:r>
    </w:p>
    <w:p w14:paraId="62A0774F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Remove pyro-error variants = No</w:t>
      </w:r>
    </w:p>
    <w:p w14:paraId="410E0BD5" w14:textId="77777777" w:rsidR="000D7586" w:rsidRPr="0032355E" w:rsidRDefault="000D7586" w:rsidP="000D7586">
      <w:pPr>
        <w:rPr>
          <w:rFonts w:ascii="Arial" w:hAnsi="Arial" w:cs="Arial"/>
        </w:rPr>
      </w:pPr>
      <w:r w:rsidRPr="0032355E">
        <w:rPr>
          <w:rFonts w:ascii="Arial" w:hAnsi="Arial" w:cs="Arial"/>
        </w:rPr>
        <w:t xml:space="preserve">          Create track = Yes</w:t>
      </w:r>
    </w:p>
    <w:p w14:paraId="4DDF4C37" w14:textId="498E2FDA" w:rsidR="004F2B3B" w:rsidRDefault="000D7586" w:rsidP="000D7586">
      <w:pPr>
        <w:rPr>
          <w:rFonts w:ascii="Arial" w:hAnsi="Arial" w:cs="Arial"/>
        </w:rPr>
        <w:sectPr w:rsidR="004F2B3B" w:rsidSect="00CD1865">
          <w:pgSz w:w="12240" w:h="15840"/>
          <w:pgMar w:top="1440" w:right="1440" w:bottom="1440" w:left="2160" w:header="720" w:footer="720" w:gutter="0"/>
          <w:cols w:space="720"/>
          <w:docGrid w:linePitch="360"/>
        </w:sectPr>
      </w:pPr>
      <w:r w:rsidRPr="0032355E">
        <w:rPr>
          <w:rFonts w:ascii="Arial" w:hAnsi="Arial" w:cs="Arial"/>
        </w:rPr>
        <w:t xml:space="preserve">          Create annotated table =  Y</w:t>
      </w:r>
      <w:r>
        <w:rPr>
          <w:rFonts w:ascii="Arial" w:hAnsi="Arial" w:cs="Arial"/>
        </w:rPr>
        <w:t>e</w:t>
      </w:r>
      <w:r w:rsidR="004F2B3B">
        <w:rPr>
          <w:rFonts w:ascii="Arial" w:hAnsi="Arial" w:cs="Arial"/>
        </w:rPr>
        <w:t>s</w:t>
      </w:r>
      <w:bookmarkStart w:id="0" w:name="_GoBack"/>
      <w:bookmarkEnd w:id="0"/>
    </w:p>
    <w:p w14:paraId="52E8C710" w14:textId="7626E9AB" w:rsidR="000D7586" w:rsidRPr="007B61FD" w:rsidRDefault="000D7586" w:rsidP="000D7586">
      <w:pPr>
        <w:rPr>
          <w:rFonts w:ascii="Arial" w:hAnsi="Arial" w:cs="Arial"/>
        </w:rPr>
        <w:sectPr w:rsidR="000D7586" w:rsidRPr="007B61FD" w:rsidSect="004F2B3B">
          <w:pgSz w:w="12240" w:h="15840"/>
          <w:pgMar w:top="1440" w:right="1440" w:bottom="1440" w:left="2160" w:header="720" w:footer="720" w:gutter="0"/>
          <w:cols w:space="720"/>
          <w:docGrid w:linePitch="360"/>
        </w:sectPr>
      </w:pPr>
    </w:p>
    <w:p w14:paraId="5FF5B00B" w14:textId="77777777" w:rsidR="00D90BF1" w:rsidRDefault="00D90BF1"/>
    <w:sectPr w:rsidR="00D90BF1" w:rsidSect="004F2B3B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586"/>
    <w:rsid w:val="0002132E"/>
    <w:rsid w:val="000228E3"/>
    <w:rsid w:val="00040458"/>
    <w:rsid w:val="00040C2A"/>
    <w:rsid w:val="00054B9B"/>
    <w:rsid w:val="000569B5"/>
    <w:rsid w:val="000625F6"/>
    <w:rsid w:val="0009291E"/>
    <w:rsid w:val="0009731B"/>
    <w:rsid w:val="000A0D87"/>
    <w:rsid w:val="000C46C8"/>
    <w:rsid w:val="000D3679"/>
    <w:rsid w:val="000D7586"/>
    <w:rsid w:val="000E1FE0"/>
    <w:rsid w:val="000E4FD5"/>
    <w:rsid w:val="000E64D3"/>
    <w:rsid w:val="000F3F38"/>
    <w:rsid w:val="000F40D8"/>
    <w:rsid w:val="00111666"/>
    <w:rsid w:val="0011265A"/>
    <w:rsid w:val="00134F07"/>
    <w:rsid w:val="00135F40"/>
    <w:rsid w:val="00136CF7"/>
    <w:rsid w:val="00136EE5"/>
    <w:rsid w:val="00150F76"/>
    <w:rsid w:val="00153A2E"/>
    <w:rsid w:val="00154795"/>
    <w:rsid w:val="001568A2"/>
    <w:rsid w:val="00161EE1"/>
    <w:rsid w:val="00174095"/>
    <w:rsid w:val="00181957"/>
    <w:rsid w:val="00183CF2"/>
    <w:rsid w:val="00191AEF"/>
    <w:rsid w:val="00195BAB"/>
    <w:rsid w:val="001A30F4"/>
    <w:rsid w:val="001A4E88"/>
    <w:rsid w:val="001B121C"/>
    <w:rsid w:val="001B2644"/>
    <w:rsid w:val="001E3916"/>
    <w:rsid w:val="001F5EDB"/>
    <w:rsid w:val="00226462"/>
    <w:rsid w:val="002268F0"/>
    <w:rsid w:val="00232A7E"/>
    <w:rsid w:val="002455C4"/>
    <w:rsid w:val="00247EE7"/>
    <w:rsid w:val="00254CBF"/>
    <w:rsid w:val="00257288"/>
    <w:rsid w:val="002615AA"/>
    <w:rsid w:val="00262456"/>
    <w:rsid w:val="002645F1"/>
    <w:rsid w:val="0026632B"/>
    <w:rsid w:val="00266C15"/>
    <w:rsid w:val="002756A9"/>
    <w:rsid w:val="002771DA"/>
    <w:rsid w:val="0028542C"/>
    <w:rsid w:val="0028617F"/>
    <w:rsid w:val="002877E2"/>
    <w:rsid w:val="002A0B36"/>
    <w:rsid w:val="002A6479"/>
    <w:rsid w:val="002B4908"/>
    <w:rsid w:val="002D4C7A"/>
    <w:rsid w:val="002D6D7E"/>
    <w:rsid w:val="002F0454"/>
    <w:rsid w:val="00300A98"/>
    <w:rsid w:val="00306EB1"/>
    <w:rsid w:val="00307520"/>
    <w:rsid w:val="00311508"/>
    <w:rsid w:val="00314A82"/>
    <w:rsid w:val="00351EB6"/>
    <w:rsid w:val="00363319"/>
    <w:rsid w:val="003713A8"/>
    <w:rsid w:val="0037248F"/>
    <w:rsid w:val="003B3BE2"/>
    <w:rsid w:val="003C53FA"/>
    <w:rsid w:val="003D7E1A"/>
    <w:rsid w:val="003E3AB2"/>
    <w:rsid w:val="003E4863"/>
    <w:rsid w:val="003F0985"/>
    <w:rsid w:val="003F16C7"/>
    <w:rsid w:val="003F59CD"/>
    <w:rsid w:val="00433F45"/>
    <w:rsid w:val="004428EB"/>
    <w:rsid w:val="004721D8"/>
    <w:rsid w:val="004809E1"/>
    <w:rsid w:val="004A2A5F"/>
    <w:rsid w:val="004D12A5"/>
    <w:rsid w:val="004E242C"/>
    <w:rsid w:val="004E3D43"/>
    <w:rsid w:val="004F2B3B"/>
    <w:rsid w:val="004F5E6F"/>
    <w:rsid w:val="00521D9F"/>
    <w:rsid w:val="00522C93"/>
    <w:rsid w:val="00540852"/>
    <w:rsid w:val="00546628"/>
    <w:rsid w:val="00562ABA"/>
    <w:rsid w:val="0059442A"/>
    <w:rsid w:val="005D535F"/>
    <w:rsid w:val="005E047C"/>
    <w:rsid w:val="005E3357"/>
    <w:rsid w:val="005F7DA0"/>
    <w:rsid w:val="00613515"/>
    <w:rsid w:val="00616C2D"/>
    <w:rsid w:val="006266A6"/>
    <w:rsid w:val="00626ABA"/>
    <w:rsid w:val="0064071A"/>
    <w:rsid w:val="00642625"/>
    <w:rsid w:val="00660400"/>
    <w:rsid w:val="00661498"/>
    <w:rsid w:val="0066709F"/>
    <w:rsid w:val="00676F36"/>
    <w:rsid w:val="00680FF8"/>
    <w:rsid w:val="006822A6"/>
    <w:rsid w:val="006A09BD"/>
    <w:rsid w:val="006B4D52"/>
    <w:rsid w:val="006B4E53"/>
    <w:rsid w:val="006C078B"/>
    <w:rsid w:val="006C417B"/>
    <w:rsid w:val="006C71BF"/>
    <w:rsid w:val="006D7BC3"/>
    <w:rsid w:val="006E5C78"/>
    <w:rsid w:val="00701D19"/>
    <w:rsid w:val="007170B9"/>
    <w:rsid w:val="00717B2E"/>
    <w:rsid w:val="00735F02"/>
    <w:rsid w:val="007411B0"/>
    <w:rsid w:val="00753D5A"/>
    <w:rsid w:val="00760750"/>
    <w:rsid w:val="007678F5"/>
    <w:rsid w:val="0079059A"/>
    <w:rsid w:val="00794AB3"/>
    <w:rsid w:val="007A0B8F"/>
    <w:rsid w:val="007A764A"/>
    <w:rsid w:val="007B38F5"/>
    <w:rsid w:val="007D07AC"/>
    <w:rsid w:val="007D3386"/>
    <w:rsid w:val="007E18FE"/>
    <w:rsid w:val="007E22DD"/>
    <w:rsid w:val="007E68E2"/>
    <w:rsid w:val="008033B6"/>
    <w:rsid w:val="00806EE3"/>
    <w:rsid w:val="008075C0"/>
    <w:rsid w:val="00820571"/>
    <w:rsid w:val="00845F3F"/>
    <w:rsid w:val="008730A6"/>
    <w:rsid w:val="00877FE9"/>
    <w:rsid w:val="00897AE7"/>
    <w:rsid w:val="008A175D"/>
    <w:rsid w:val="008A664F"/>
    <w:rsid w:val="008B3A97"/>
    <w:rsid w:val="008B6A70"/>
    <w:rsid w:val="008C6261"/>
    <w:rsid w:val="008D444B"/>
    <w:rsid w:val="00903412"/>
    <w:rsid w:val="00910786"/>
    <w:rsid w:val="0091446B"/>
    <w:rsid w:val="00922417"/>
    <w:rsid w:val="0092784E"/>
    <w:rsid w:val="00931A6C"/>
    <w:rsid w:val="00946979"/>
    <w:rsid w:val="00946B7E"/>
    <w:rsid w:val="0095200D"/>
    <w:rsid w:val="009723BC"/>
    <w:rsid w:val="00985575"/>
    <w:rsid w:val="0099097C"/>
    <w:rsid w:val="009934C3"/>
    <w:rsid w:val="0099379B"/>
    <w:rsid w:val="0099632D"/>
    <w:rsid w:val="009C4DF9"/>
    <w:rsid w:val="00A176F2"/>
    <w:rsid w:val="00A20123"/>
    <w:rsid w:val="00A2344A"/>
    <w:rsid w:val="00A32832"/>
    <w:rsid w:val="00A40AFD"/>
    <w:rsid w:val="00A5090C"/>
    <w:rsid w:val="00A52CAD"/>
    <w:rsid w:val="00A61D6D"/>
    <w:rsid w:val="00A65DF8"/>
    <w:rsid w:val="00A733C0"/>
    <w:rsid w:val="00A8208C"/>
    <w:rsid w:val="00A84934"/>
    <w:rsid w:val="00A9298D"/>
    <w:rsid w:val="00A965C8"/>
    <w:rsid w:val="00AB1F7A"/>
    <w:rsid w:val="00AC469C"/>
    <w:rsid w:val="00AD165D"/>
    <w:rsid w:val="00AE3CF6"/>
    <w:rsid w:val="00AE6995"/>
    <w:rsid w:val="00B35A63"/>
    <w:rsid w:val="00B37B2B"/>
    <w:rsid w:val="00B40413"/>
    <w:rsid w:val="00B42D35"/>
    <w:rsid w:val="00B54424"/>
    <w:rsid w:val="00B6209A"/>
    <w:rsid w:val="00B67604"/>
    <w:rsid w:val="00B77E98"/>
    <w:rsid w:val="00B86BA3"/>
    <w:rsid w:val="00BA3421"/>
    <w:rsid w:val="00BA601D"/>
    <w:rsid w:val="00BB5A0D"/>
    <w:rsid w:val="00BD118E"/>
    <w:rsid w:val="00BE0B4F"/>
    <w:rsid w:val="00C3633E"/>
    <w:rsid w:val="00C8158C"/>
    <w:rsid w:val="00C858C1"/>
    <w:rsid w:val="00C8648B"/>
    <w:rsid w:val="00CA2BA5"/>
    <w:rsid w:val="00CB733B"/>
    <w:rsid w:val="00CD0B08"/>
    <w:rsid w:val="00CD67A0"/>
    <w:rsid w:val="00CE2315"/>
    <w:rsid w:val="00D17C79"/>
    <w:rsid w:val="00D17D29"/>
    <w:rsid w:val="00D200A8"/>
    <w:rsid w:val="00D31B00"/>
    <w:rsid w:val="00D33B5F"/>
    <w:rsid w:val="00D33C54"/>
    <w:rsid w:val="00D56BE1"/>
    <w:rsid w:val="00D90BF1"/>
    <w:rsid w:val="00D94E3D"/>
    <w:rsid w:val="00DA04F2"/>
    <w:rsid w:val="00DB2086"/>
    <w:rsid w:val="00E102A9"/>
    <w:rsid w:val="00E23001"/>
    <w:rsid w:val="00E356B5"/>
    <w:rsid w:val="00E35B78"/>
    <w:rsid w:val="00E41459"/>
    <w:rsid w:val="00E455BE"/>
    <w:rsid w:val="00E6350E"/>
    <w:rsid w:val="00E67FBB"/>
    <w:rsid w:val="00E71E38"/>
    <w:rsid w:val="00E84BBD"/>
    <w:rsid w:val="00E9111A"/>
    <w:rsid w:val="00E932ED"/>
    <w:rsid w:val="00EB2481"/>
    <w:rsid w:val="00EB4FB7"/>
    <w:rsid w:val="00EC1584"/>
    <w:rsid w:val="00F12F62"/>
    <w:rsid w:val="00F22B4B"/>
    <w:rsid w:val="00F230C8"/>
    <w:rsid w:val="00F25C71"/>
    <w:rsid w:val="00F571EF"/>
    <w:rsid w:val="00F75026"/>
    <w:rsid w:val="00FA1C9E"/>
    <w:rsid w:val="00FA471C"/>
    <w:rsid w:val="00FB3FD4"/>
    <w:rsid w:val="00FD13E9"/>
    <w:rsid w:val="00FE4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B92B9"/>
  <w15:chartTrackingRefBased/>
  <w15:docId w15:val="{6429FA49-CD91-6E4B-921B-F10B47173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7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aig</dc:creator>
  <cp:keywords/>
  <dc:description/>
  <cp:lastModifiedBy>Daniel Craig</cp:lastModifiedBy>
  <cp:revision>2</cp:revision>
  <dcterms:created xsi:type="dcterms:W3CDTF">2019-06-04T15:41:00Z</dcterms:created>
  <dcterms:modified xsi:type="dcterms:W3CDTF">2019-06-04T15:42:00Z</dcterms:modified>
</cp:coreProperties>
</file>